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DB343" w14:textId="7605628A" w:rsidR="00416B1E" w:rsidRPr="00F57CD6" w:rsidRDefault="000C725A" w:rsidP="00F57CD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7CD6">
        <w:rPr>
          <w:rFonts w:ascii="Times New Roman" w:hAnsi="Times New Roman" w:cs="Times New Roman"/>
          <w:b/>
          <w:sz w:val="24"/>
          <w:szCs w:val="24"/>
        </w:rPr>
        <w:t>Electronic s</w:t>
      </w:r>
      <w:r w:rsidR="002929B4" w:rsidRPr="00F57CD6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F57CD6">
        <w:rPr>
          <w:rFonts w:ascii="Times New Roman" w:hAnsi="Times New Roman" w:cs="Times New Roman"/>
          <w:b/>
          <w:sz w:val="24"/>
          <w:szCs w:val="24"/>
        </w:rPr>
        <w:t>material</w:t>
      </w:r>
    </w:p>
    <w:p w14:paraId="1D7F113A" w14:textId="2DA27AA2" w:rsidR="00F3752A" w:rsidRPr="00F57CD6" w:rsidRDefault="00F3752A" w:rsidP="00F57CD6">
      <w:pPr>
        <w:pStyle w:val="Heading2"/>
        <w:spacing w:line="480" w:lineRule="auto"/>
        <w:jc w:val="both"/>
        <w:rPr>
          <w:rFonts w:cs="Times New Roman"/>
          <w:noProof/>
          <w:szCs w:val="24"/>
        </w:rPr>
      </w:pPr>
      <w:r w:rsidRPr="00F57CD6">
        <w:rPr>
          <w:rFonts w:cs="Times New Roman"/>
          <w:noProof/>
          <w:szCs w:val="24"/>
        </w:rPr>
        <w:t>Biochemical measurements and Statistical analyses</w:t>
      </w:r>
    </w:p>
    <w:p w14:paraId="63CAFB90" w14:textId="31BD59AF" w:rsidR="00F57CD6" w:rsidRPr="00F57CD6" w:rsidRDefault="00F57CD6" w:rsidP="004127B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57CD6">
        <w:rPr>
          <w:rFonts w:ascii="Times New Roman" w:eastAsia="Times New Roman" w:hAnsi="Times New Roman" w:cs="Times New Roman"/>
          <w:sz w:val="24"/>
          <w:szCs w:val="24"/>
        </w:rPr>
        <w:t>Insulin, cortisol and insulin like growth factor -1 (IGF-1)</w:t>
      </w:r>
      <w:bookmarkStart w:id="0" w:name="_GoBack"/>
      <w:bookmarkEnd w:id="0"/>
      <w:r w:rsidRPr="00F57CD6">
        <w:rPr>
          <w:rFonts w:ascii="Times New Roman" w:eastAsia="Times New Roman" w:hAnsi="Times New Roman" w:cs="Times New Roman"/>
          <w:sz w:val="24"/>
          <w:szCs w:val="24"/>
        </w:rPr>
        <w:t xml:space="preserve"> were </w:t>
      </w:r>
      <w:proofErr w:type="spellStart"/>
      <w:r w:rsidRPr="00F57CD6">
        <w:rPr>
          <w:rFonts w:ascii="Times New Roman" w:eastAsia="Times New Roman" w:hAnsi="Times New Roman" w:cs="Times New Roman"/>
          <w:sz w:val="24"/>
          <w:szCs w:val="24"/>
        </w:rPr>
        <w:t>analyzed</w:t>
      </w:r>
      <w:proofErr w:type="spellEnd"/>
      <w:r w:rsidRPr="00F57CD6">
        <w:rPr>
          <w:rFonts w:ascii="Times New Roman" w:eastAsia="Times New Roman" w:hAnsi="Times New Roman" w:cs="Times New Roman"/>
          <w:sz w:val="24"/>
          <w:szCs w:val="24"/>
        </w:rPr>
        <w:t xml:space="preserve"> at the Department of Clinical Chemistry, Uppsala University Hospital. If not </w:t>
      </w:r>
      <w:proofErr w:type="spellStart"/>
      <w:r w:rsidRPr="00F57CD6">
        <w:rPr>
          <w:rFonts w:ascii="Times New Roman" w:eastAsia="Times New Roman" w:hAnsi="Times New Roman" w:cs="Times New Roman"/>
          <w:sz w:val="24"/>
          <w:szCs w:val="24"/>
        </w:rPr>
        <w:t>analyzed</w:t>
      </w:r>
      <w:proofErr w:type="spellEnd"/>
      <w:r w:rsidRPr="00F57CD6">
        <w:rPr>
          <w:rFonts w:ascii="Times New Roman" w:eastAsia="Times New Roman" w:hAnsi="Times New Roman" w:cs="Times New Roman"/>
          <w:sz w:val="24"/>
          <w:szCs w:val="24"/>
        </w:rPr>
        <w:t xml:space="preserve"> immediately, samples were stored at -80°C. Hormone analysis was done using commercially available kits. GH (</w:t>
      </w:r>
      <w:proofErr w:type="spellStart"/>
      <w:r w:rsidRPr="00F57CD6">
        <w:rPr>
          <w:rFonts w:ascii="Times New Roman" w:eastAsia="Times New Roman" w:hAnsi="Times New Roman" w:cs="Times New Roman"/>
          <w:sz w:val="24"/>
          <w:szCs w:val="24"/>
        </w:rPr>
        <w:t>Immulite</w:t>
      </w:r>
      <w:proofErr w:type="spellEnd"/>
      <w:r w:rsidRPr="00F57CD6">
        <w:rPr>
          <w:rFonts w:ascii="Times New Roman" w:eastAsia="Times New Roman" w:hAnsi="Times New Roman" w:cs="Times New Roman"/>
          <w:sz w:val="24"/>
          <w:szCs w:val="24"/>
        </w:rPr>
        <w:t xml:space="preserve"> 2000XPi; Siemens Healthcare Global), glucagon (</w:t>
      </w:r>
      <w:proofErr w:type="spellStart"/>
      <w:r w:rsidRPr="00F57CD6">
        <w:rPr>
          <w:rFonts w:ascii="Times New Roman" w:eastAsia="Times New Roman" w:hAnsi="Times New Roman" w:cs="Times New Roman"/>
          <w:sz w:val="24"/>
          <w:szCs w:val="24"/>
        </w:rPr>
        <w:t>Mercodia</w:t>
      </w:r>
      <w:proofErr w:type="spellEnd"/>
      <w:r w:rsidRPr="00F57CD6">
        <w:rPr>
          <w:rFonts w:ascii="Times New Roman" w:eastAsia="Times New Roman" w:hAnsi="Times New Roman" w:cs="Times New Roman"/>
          <w:sz w:val="24"/>
          <w:szCs w:val="24"/>
        </w:rPr>
        <w:t>, Uppsala, Sweden) , total GLP-1 (Merck Millipore St Louise, MO, USA), total GIP (Merck Millipore, Darmstadt, Germany) and total Adiponectin (</w:t>
      </w:r>
      <w:proofErr w:type="spellStart"/>
      <w:r w:rsidRPr="00F57CD6">
        <w:rPr>
          <w:rFonts w:ascii="Times New Roman" w:eastAsia="Times New Roman" w:hAnsi="Times New Roman" w:cs="Times New Roman"/>
          <w:sz w:val="24"/>
          <w:szCs w:val="24"/>
        </w:rPr>
        <w:t>RnD</w:t>
      </w:r>
      <w:proofErr w:type="spellEnd"/>
      <w:r w:rsidRPr="00F57CD6">
        <w:rPr>
          <w:rFonts w:ascii="Times New Roman" w:eastAsia="Times New Roman" w:hAnsi="Times New Roman" w:cs="Times New Roman"/>
          <w:sz w:val="24"/>
          <w:szCs w:val="24"/>
        </w:rPr>
        <w:t xml:space="preserve"> Systems, Minneapolis, MN). Leptin, </w:t>
      </w:r>
      <w:proofErr w:type="spellStart"/>
      <w:r w:rsidRPr="00F57CD6">
        <w:rPr>
          <w:rFonts w:ascii="Times New Roman" w:eastAsia="Times New Roman" w:hAnsi="Times New Roman" w:cs="Times New Roman"/>
          <w:sz w:val="24"/>
          <w:szCs w:val="24"/>
        </w:rPr>
        <w:t>visfatin</w:t>
      </w:r>
      <w:proofErr w:type="spellEnd"/>
      <w:r w:rsidRPr="00F57CD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F57CD6">
        <w:rPr>
          <w:rFonts w:ascii="Times New Roman" w:eastAsia="Times New Roman" w:hAnsi="Times New Roman" w:cs="Times New Roman"/>
          <w:sz w:val="24"/>
          <w:szCs w:val="24"/>
        </w:rPr>
        <w:t>resistin</w:t>
      </w:r>
      <w:proofErr w:type="spellEnd"/>
      <w:r w:rsidRPr="00F57CD6">
        <w:rPr>
          <w:rFonts w:ascii="Times New Roman" w:eastAsia="Times New Roman" w:hAnsi="Times New Roman" w:cs="Times New Roman"/>
          <w:sz w:val="24"/>
          <w:szCs w:val="24"/>
        </w:rPr>
        <w:t xml:space="preserve">, and bone morphogenic protein 4 (BMP4) were </w:t>
      </w:r>
      <w:proofErr w:type="spellStart"/>
      <w:r w:rsidRPr="00F57CD6">
        <w:rPr>
          <w:rFonts w:ascii="Times New Roman" w:eastAsia="Times New Roman" w:hAnsi="Times New Roman" w:cs="Times New Roman"/>
          <w:sz w:val="24"/>
          <w:szCs w:val="24"/>
        </w:rPr>
        <w:t>analyzed</w:t>
      </w:r>
      <w:proofErr w:type="spellEnd"/>
      <w:r w:rsidRPr="00F57CD6">
        <w:rPr>
          <w:rFonts w:ascii="Times New Roman" w:eastAsia="Times New Roman" w:hAnsi="Times New Roman" w:cs="Times New Roman"/>
          <w:sz w:val="24"/>
          <w:szCs w:val="24"/>
        </w:rPr>
        <w:t xml:space="preserve"> using a magnetic bead-based Luminex assay (</w:t>
      </w:r>
      <w:proofErr w:type="spellStart"/>
      <w:r w:rsidRPr="00F57CD6">
        <w:rPr>
          <w:rFonts w:ascii="Times New Roman" w:eastAsia="Times New Roman" w:hAnsi="Times New Roman" w:cs="Times New Roman"/>
          <w:sz w:val="24"/>
          <w:szCs w:val="24"/>
        </w:rPr>
        <w:t>RnD</w:t>
      </w:r>
      <w:proofErr w:type="spellEnd"/>
      <w:r w:rsidRPr="00F57CD6">
        <w:rPr>
          <w:rFonts w:ascii="Times New Roman" w:eastAsia="Times New Roman" w:hAnsi="Times New Roman" w:cs="Times New Roman"/>
          <w:sz w:val="24"/>
          <w:szCs w:val="24"/>
        </w:rPr>
        <w:t xml:space="preserve"> Systems). The acute insulin response to arginine (</w:t>
      </w:r>
      <w:proofErr w:type="spellStart"/>
      <w:r w:rsidRPr="00F57CD6">
        <w:rPr>
          <w:rFonts w:ascii="Times New Roman" w:eastAsia="Times New Roman" w:hAnsi="Times New Roman" w:cs="Times New Roman"/>
          <w:sz w:val="24"/>
          <w:szCs w:val="24"/>
        </w:rPr>
        <w:t>AIRarg</w:t>
      </w:r>
      <w:proofErr w:type="spellEnd"/>
      <w:r w:rsidRPr="00F57CD6">
        <w:rPr>
          <w:rFonts w:ascii="Times New Roman" w:eastAsia="Times New Roman" w:hAnsi="Times New Roman" w:cs="Times New Roman"/>
          <w:sz w:val="24"/>
          <w:szCs w:val="24"/>
        </w:rPr>
        <w:t xml:space="preserve">) was calculated using mean of the three highest plasma insulin concentrations obtained within 5 minutes after the arginine bolus minus the </w:t>
      </w:r>
      <w:proofErr w:type="spellStart"/>
      <w:r w:rsidRPr="00F57CD6">
        <w:rPr>
          <w:rFonts w:ascii="Times New Roman" w:eastAsia="Times New Roman" w:hAnsi="Times New Roman" w:cs="Times New Roman"/>
          <w:sz w:val="24"/>
          <w:szCs w:val="24"/>
        </w:rPr>
        <w:t>prestimulus</w:t>
      </w:r>
      <w:proofErr w:type="spellEnd"/>
      <w:r w:rsidRPr="00F57CD6">
        <w:rPr>
          <w:rFonts w:ascii="Times New Roman" w:eastAsia="Times New Roman" w:hAnsi="Times New Roman" w:cs="Times New Roman"/>
          <w:sz w:val="24"/>
          <w:szCs w:val="24"/>
        </w:rPr>
        <w:t xml:space="preserve"> plasma insulin concentration. </w:t>
      </w:r>
      <w:proofErr w:type="spellStart"/>
      <w:r w:rsidRPr="00F57CD6">
        <w:rPr>
          <w:rFonts w:ascii="Times New Roman" w:eastAsia="Times New Roman" w:hAnsi="Times New Roman" w:cs="Times New Roman"/>
          <w:sz w:val="24"/>
          <w:szCs w:val="24"/>
        </w:rPr>
        <w:t>Nonesterified</w:t>
      </w:r>
      <w:proofErr w:type="spellEnd"/>
      <w:r w:rsidRPr="00F57CD6">
        <w:rPr>
          <w:rFonts w:ascii="Times New Roman" w:eastAsia="Times New Roman" w:hAnsi="Times New Roman" w:cs="Times New Roman"/>
          <w:sz w:val="24"/>
          <w:szCs w:val="24"/>
        </w:rPr>
        <w:t xml:space="preserve"> fatty acids (NEFA) were measured using Free Fatty Acid Fluorometric Assay Kit (Cayman Chemical, Ann Arbor, MI). Glycerol using Free Glycerol reagent (Sigma-Aldrich, St. Louis, MO). The absorbance or fluorescence were read using a microplate reader (Infinite®200 PRO, Tecan, </w:t>
      </w:r>
      <w:proofErr w:type="spellStart"/>
      <w:r w:rsidRPr="00F57CD6">
        <w:rPr>
          <w:rFonts w:ascii="Times New Roman" w:eastAsia="Times New Roman" w:hAnsi="Times New Roman" w:cs="Times New Roman"/>
          <w:sz w:val="24"/>
          <w:szCs w:val="24"/>
        </w:rPr>
        <w:t>Männedorf</w:t>
      </w:r>
      <w:proofErr w:type="spellEnd"/>
      <w:r w:rsidRPr="00F57CD6">
        <w:rPr>
          <w:rFonts w:ascii="Times New Roman" w:eastAsia="Times New Roman" w:hAnsi="Times New Roman" w:cs="Times New Roman"/>
          <w:sz w:val="24"/>
          <w:szCs w:val="24"/>
        </w:rPr>
        <w:t>, Switzerland).</w:t>
      </w:r>
      <w:r w:rsidRPr="00F57CD6">
        <w:rPr>
          <w:rFonts w:ascii="Times New Roman" w:eastAsia="Times New Roman" w:hAnsi="Times New Roman" w:cs="Times New Roman"/>
          <w:vanish/>
          <w:sz w:val="24"/>
          <w:szCs w:val="24"/>
        </w:rPr>
        <w:t>Top of Form</w:t>
      </w:r>
    </w:p>
    <w:p w14:paraId="01E17293" w14:textId="77777777" w:rsidR="00F57CD6" w:rsidRPr="00F57CD6" w:rsidRDefault="00F57CD6" w:rsidP="00F57CD6">
      <w:pPr>
        <w:pBdr>
          <w:top w:val="single" w:sz="6" w:space="1" w:color="auto"/>
        </w:pBdr>
        <w:spacing w:line="480" w:lineRule="auto"/>
        <w:jc w:val="both"/>
        <w:rPr>
          <w:rFonts w:ascii="Times New Roman" w:eastAsia="Times New Roman" w:hAnsi="Times New Roman" w:cs="Times New Roman"/>
          <w:vanish/>
          <w:sz w:val="24"/>
          <w:szCs w:val="24"/>
        </w:rPr>
      </w:pPr>
      <w:r w:rsidRPr="00F57CD6">
        <w:rPr>
          <w:rFonts w:ascii="Times New Roman" w:eastAsia="Times New Roman" w:hAnsi="Times New Roman" w:cs="Times New Roman"/>
          <w:vanish/>
          <w:sz w:val="24"/>
          <w:szCs w:val="24"/>
        </w:rPr>
        <w:t>Bottom of Form</w:t>
      </w:r>
    </w:p>
    <w:p w14:paraId="4193FE10" w14:textId="77777777" w:rsidR="00F57CD6" w:rsidRPr="00F57CD6" w:rsidRDefault="00F57CD6" w:rsidP="00F57C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sv-SE"/>
        </w:rPr>
      </w:pPr>
    </w:p>
    <w:p w14:paraId="15921491" w14:textId="77777777" w:rsidR="00F57CD6" w:rsidRPr="00F57CD6" w:rsidRDefault="00F57CD6" w:rsidP="00F57CD6">
      <w:pPr>
        <w:pStyle w:val="Heading2"/>
        <w:spacing w:line="480" w:lineRule="auto"/>
        <w:jc w:val="both"/>
        <w:rPr>
          <w:rFonts w:cs="Times New Roman"/>
          <w:szCs w:val="24"/>
        </w:rPr>
      </w:pPr>
      <w:r w:rsidRPr="00F57CD6">
        <w:rPr>
          <w:rFonts w:cs="Times New Roman"/>
          <w:szCs w:val="24"/>
        </w:rPr>
        <w:t xml:space="preserve">Heart rate variability </w:t>
      </w:r>
    </w:p>
    <w:p w14:paraId="202BAB1C" w14:textId="3B856BE0" w:rsidR="00F57CD6" w:rsidRPr="00F57CD6" w:rsidRDefault="00F57CD6" w:rsidP="00F57CD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7CD6">
        <w:rPr>
          <w:rFonts w:ascii="Times New Roman" w:hAnsi="Times New Roman" w:cs="Times New Roman"/>
          <w:color w:val="000000" w:themeColor="text1"/>
          <w:sz w:val="24"/>
          <w:szCs w:val="24"/>
        </w:rPr>
        <w:t>A 5-minute resting HRV  analysis, as previously described</w:t>
      </w:r>
      <w:r w:rsidRPr="00F57CD6">
        <w:rPr>
          <w:rFonts w:ascii="Times New Roman" w:hAnsi="Times New Roman" w:cs="Times New Roman"/>
          <w:sz w:val="24"/>
          <w:szCs w:val="24"/>
        </w:rPr>
        <w:t xml:space="preserve"> </w:t>
      </w:r>
      <w:r w:rsidRPr="00F57CD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dmVuc3NvbjwvQXV0aG9yPjxZZWFyPjIwMTY8L1llYXI+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</w:fldData>
        </w:fldChar>
      </w:r>
      <w:r w:rsidR="002C098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2C098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dmVuc3NvbjwvQXV0aG9yPjxZZWFyPjIwMTY8L1llYXI+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</w:fldData>
        </w:fldChar>
      </w:r>
      <w:r w:rsidR="002C098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2C098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2C098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F57CD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C098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F57CD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F57C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, was performed to study the efferent activity in the autonomic nervous system. R–R intervals were extracted from the recorded ECG:</w:t>
      </w:r>
      <w:r w:rsidRPr="00F57CD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 and</w:t>
      </w:r>
      <w:r w:rsidRPr="00F57C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ormed into  evenly sampled (2 Hz) heart rate time series by cubic spline interpolation. HRV was </w:t>
      </w:r>
      <w:r w:rsidRPr="00F57CD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analyzed</w:t>
      </w:r>
      <w:r w:rsidRPr="00F57C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power spectrum analysis of R-R intervals related to normal sinus rhythm using Welch’s periodogram method as previously described</w:t>
      </w:r>
      <w:r w:rsidRPr="00F57CD6">
        <w:rPr>
          <w:rFonts w:ascii="Times New Roman" w:hAnsi="Times New Roman" w:cs="Times New Roman"/>
          <w:sz w:val="24"/>
          <w:szCs w:val="24"/>
        </w:rPr>
        <w:t xml:space="preserve"> </w:t>
      </w:r>
      <w:r w:rsidRPr="00F57CD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XaWtsdW5kPC9BdXRob3I+PFllYXI+MjAwODwvWWVhcj48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</w:fldData>
        </w:fldChar>
      </w:r>
      <w:r w:rsidR="002C098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2C098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XaWtsdW5kPC9BdXRob3I+PFllYXI+MjAwODwvWWVhcj48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</w:fldData>
        </w:fldChar>
      </w:r>
      <w:r w:rsidR="002C098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2C098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2C098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F57CD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C098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]</w:t>
      </w:r>
      <w:r w:rsidRPr="00F57CD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F57C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</w:t>
      </w:r>
      <w:r w:rsidRPr="00F57CD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otal spectral power, the power of the low-frequency (PLF,0.04-0.15 Hz), and high-frequency (PHF, 0.15-0.50 Hz), all log-transformed, were calculated over consecutive 5-minute periods from the complete recording. Since PHF mainly reflects the parasympathetic part while PLF reflects a combination of sympathetic and parasympathetic activity, the ratio PLF/PHF was used as a marker of the balance between sympathetic and parasympathetic activity</w:t>
      </w:r>
      <w:r w:rsidRPr="00F57CD6">
        <w:rPr>
          <w:rFonts w:ascii="Times New Roman" w:hAnsi="Times New Roman" w:cs="Times New Roman"/>
          <w:sz w:val="24"/>
          <w:szCs w:val="24"/>
        </w:rPr>
        <w:t xml:space="preserve"> </w:t>
      </w:r>
      <w:r w:rsidRPr="00F57CD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2C098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 ExcludeAuth="1"&gt;&lt;Year&gt;1996&lt;/Year&gt;&lt;RecNum&gt;128&lt;/RecNum&gt;&lt;DisplayText&gt;[3]&lt;/DisplayText&gt;&lt;record&gt;&lt;rec-number&gt;128&lt;/rec-number&gt;&lt;foreign-keys&gt;&lt;key app="EN" db-id="05tvf0wvlv2xezest5uxva5rwtddp5d2w50p" timestamp="1554797801"&gt;128&lt;/key&gt;&lt;/foreign-keys&gt;&lt;ref-type name="Journal Article"&gt;17&lt;/ref-type&gt;&lt;contributors&gt;&lt;/contributors&gt;&lt;titles&gt;&lt;title&gt;Heart rate variability. Standards of measurement, physiological interpretation, and clinical use. Task Force of the European Society of Cardiology and the North American Society of Pacing and Electrophysiology&lt;/title&gt;&lt;secondary-title&gt;Eur Heart J&lt;/secondary-title&gt;&lt;/titles&gt;&lt;periodical&gt;&lt;full-title&gt;Eur Heart J&lt;/full-title&gt;&lt;/periodical&gt;&lt;pages&gt;354-81&lt;/pages&gt;&lt;volume&gt;17&lt;/volume&gt;&lt;number&gt;3&lt;/number&gt;&lt;edition&gt;1996/03/01&lt;/edition&gt;&lt;keywords&gt;&lt;keyword&gt;Diabetic Neuropathies/diagnosis&lt;/keyword&gt;&lt;keyword&gt;Electrocardiography&lt;/keyword&gt;&lt;keyword&gt;Heart Rate/*physiology&lt;/keyword&gt;&lt;keyword&gt;Humans&lt;/keyword&gt;&lt;keyword&gt;Methods&lt;/keyword&gt;&lt;keyword&gt;Myocardial Infarction/diagnosis&lt;/keyword&gt;&lt;keyword&gt;Reproducibility of Results&lt;/keyword&gt;&lt;/keywords&gt;&lt;dates&gt;&lt;year&gt;1996&lt;/year&gt;&lt;pub-dates&gt;&lt;date&gt;Mar&lt;/date&gt;&lt;/pub-dates&gt;&lt;/dates&gt;&lt;isbn&gt;0195-668X (Print)&amp;#xD;0195-668X (Linking)&lt;/isbn&gt;&lt;accession-num&gt;8737210&lt;/accession-num&gt;&lt;urls&gt;&lt;related-urls&gt;&lt;url&gt;https://www.ncbi.nlm.nih.gov/pubmed/8737210&lt;/url&gt;&lt;/related-urls&gt;&lt;/urls&gt;&lt;/record&gt;&lt;/Cite&gt;&lt;/EndNote&gt;</w:instrText>
      </w:r>
      <w:r w:rsidRPr="00F57CD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C098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3]</w:t>
      </w:r>
      <w:r w:rsidRPr="00F57CD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F57C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HRV analysis was performed using </w:t>
      </w:r>
      <w:r w:rsidRPr="00F57CD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atlab</w:t>
      </w:r>
      <w:r w:rsidRPr="00F57C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 (MathWorks, Natick, MA).</w:t>
      </w:r>
    </w:p>
    <w:p w14:paraId="46501FFF" w14:textId="77777777" w:rsidR="00F57CD6" w:rsidRPr="00F57CD6" w:rsidRDefault="00F57CD6" w:rsidP="00F57CD6">
      <w:pPr>
        <w:pStyle w:val="Heading2"/>
        <w:spacing w:line="480" w:lineRule="auto"/>
        <w:jc w:val="both"/>
        <w:rPr>
          <w:rFonts w:cs="Times New Roman"/>
          <w:szCs w:val="24"/>
        </w:rPr>
      </w:pPr>
      <w:r w:rsidRPr="00F57CD6">
        <w:rPr>
          <w:rFonts w:cs="Times New Roman"/>
          <w:szCs w:val="24"/>
        </w:rPr>
        <w:t xml:space="preserve">Statistical analyses </w:t>
      </w:r>
    </w:p>
    <w:p w14:paraId="0AE856C7" w14:textId="3ABF8BC0" w:rsidR="00F57CD6" w:rsidRPr="00F57CD6" w:rsidRDefault="00F57CD6" w:rsidP="00F57CD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CD6">
        <w:rPr>
          <w:rFonts w:ascii="Times New Roman" w:hAnsi="Times New Roman" w:cs="Times New Roman"/>
          <w:sz w:val="24"/>
          <w:szCs w:val="24"/>
        </w:rPr>
        <w:t xml:space="preserve">The sample size for this study was chosen to provide at least 80% power to detect HbA1c reduction by 1 % unit or more after RYGB surgery at 24 weeks, and this was based on data from previous studies </w:t>
      </w:r>
      <w:r w:rsidRPr="00F57CD6">
        <w:rPr>
          <w:rFonts w:ascii="Times New Roman" w:hAnsi="Times New Roman" w:cs="Times New Roman"/>
          <w:sz w:val="24"/>
          <w:szCs w:val="24"/>
        </w:rPr>
        <w:fldChar w:fldCharType="begin"/>
      </w:r>
      <w:r w:rsidR="002C098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skota&lt;/Author&gt;&lt;Year&gt;2015&lt;/Year&gt;&lt;RecNum&gt;230&lt;/RecNum&gt;&lt;DisplayText&gt;[4]&lt;/DisplayText&gt;&lt;record&gt;&lt;rec-number&gt;230&lt;/rec-number&gt;&lt;foreign-keys&gt;&lt;key app="EN" db-id="05tvf0wvlv2xezest5uxva5rwtddp5d2w50p" timestamp="1556538295"&gt;230&lt;/key&gt;&lt;/foreign-keys&gt;&lt;ref-type name="Journal Article"&gt;17&lt;/ref-type&gt;&lt;contributors&gt;&lt;authors&gt;&lt;author&gt;Baskota, A.&lt;/author&gt;&lt;author&gt;Li, S.&lt;/author&gt;&lt;author&gt;Dhakal, N.&lt;/author&gt;&lt;author&gt;Liu, G.&lt;/author&gt;&lt;author&gt;Tian, H.&lt;/author&gt;&lt;/authors&gt;&lt;/contributors&gt;&lt;auth-address&gt;Department of Endocrinology and Metabolism, West China Hospital, Sichuan University, Chengdu, China.&amp;#xD;Department of Anesthesiology and Pain management, West China Hospital, Sichuan University, Chengdu, China.&amp;#xD;Chinese Evidence-Based Medicine/Cochrane Center, Chengdu, China.&lt;/auth-address&gt;&lt;titles&gt;&lt;title&gt;Bariatric Surgery for Type 2 Diabetes Mellitus in Patients with BMI &amp;lt;30 kg/m2: A Systematic Review and Meta-Analysis&lt;/title&gt;&lt;secondary-title&gt;PLoS One&lt;/secondary-title&gt;&lt;/titles&gt;&lt;periodical&gt;&lt;full-title&gt;PLoS One&lt;/full-title&gt;&lt;/periodical&gt;&lt;pages&gt;e0132335&lt;/pages&gt;&lt;volume&gt;10&lt;/volume&gt;&lt;number&gt;7&lt;/number&gt;&lt;edition&gt;2015/07/15&lt;/edition&gt;&lt;keywords&gt;&lt;keyword&gt;Adult&lt;/keyword&gt;&lt;keyword&gt;*Bariatric Surgery&lt;/keyword&gt;&lt;keyword&gt;Body Mass Index&lt;/keyword&gt;&lt;keyword&gt;Diabetes Mellitus, Type 2/*surgery&lt;/keyword&gt;&lt;keyword&gt;Humans&lt;/keyword&gt;&lt;keyword&gt;Treatment Outcome&lt;/keyword&gt;&lt;/keywords&gt;&lt;dates&gt;&lt;year&gt;2015&lt;/year&gt;&lt;/dates&gt;&lt;isbn&gt;1932-6203 (Electronic)&amp;#xD;1932-6203 (Linking)&lt;/isbn&gt;&lt;accession-num&gt;26167910&lt;/accession-num&gt;&lt;urls&gt;&lt;related-urls&gt;&lt;url&gt;https://www.ncbi.nlm.nih.gov/pubmed/26167910&lt;/url&gt;&lt;/related-urls&gt;&lt;/urls&gt;&lt;custom2&gt;PMC4500506&lt;/custom2&gt;&lt;electronic-resource-num&gt;10.1371/journal.pone.0132335&lt;/electronic-resource-num&gt;&lt;/record&gt;&lt;/Cite&gt;&lt;/EndNote&gt;</w:instrText>
      </w:r>
      <w:r w:rsidRPr="00F57CD6">
        <w:rPr>
          <w:rFonts w:ascii="Times New Roman" w:hAnsi="Times New Roman" w:cs="Times New Roman"/>
          <w:sz w:val="24"/>
          <w:szCs w:val="24"/>
        </w:rPr>
        <w:fldChar w:fldCharType="separate"/>
      </w:r>
      <w:r w:rsidR="002C098D">
        <w:rPr>
          <w:rFonts w:ascii="Times New Roman" w:hAnsi="Times New Roman" w:cs="Times New Roman"/>
          <w:noProof/>
          <w:sz w:val="24"/>
          <w:szCs w:val="24"/>
        </w:rPr>
        <w:t>[4]</w:t>
      </w:r>
      <w:r w:rsidRPr="00F57CD6">
        <w:rPr>
          <w:rFonts w:ascii="Times New Roman" w:hAnsi="Times New Roman" w:cs="Times New Roman"/>
          <w:sz w:val="24"/>
          <w:szCs w:val="24"/>
        </w:rPr>
        <w:fldChar w:fldCharType="end"/>
      </w:r>
      <w:r w:rsidRPr="00F57CD6">
        <w:rPr>
          <w:rFonts w:ascii="Times New Roman" w:hAnsi="Times New Roman" w:cs="Times New Roman"/>
          <w:sz w:val="24"/>
          <w:szCs w:val="24"/>
        </w:rPr>
        <w:t xml:space="preserve">. The final sample size of 13 RYGB patients also allows more than 80% power to detect 15% changes in incretin and other hormones measured based on the results of previous data.  We used linear mixed models with glucose, glycerol, NEFA, insulin, GLP-1, GIP, glucagon, IGF-1, growth hormone and adipokines, as outcome variables, and standard errors estimated by pairs-cluster bootstrap. As explanatory variables, we used categorical variables for the group, visit, OGTT-time point and all associated two- and three-way interactions. </w:t>
      </w:r>
    </w:p>
    <w:p w14:paraId="0E55BB4E" w14:textId="77777777" w:rsidR="00F57CD6" w:rsidRPr="00F57CD6" w:rsidRDefault="00F57CD6" w:rsidP="00F57C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CD6">
        <w:rPr>
          <w:rFonts w:ascii="Times New Roman" w:hAnsi="Times New Roman" w:cs="Times New Roman"/>
          <w:sz w:val="24"/>
          <w:szCs w:val="24"/>
        </w:rPr>
        <w:t xml:space="preserve">Comparisons for AUC-values (baseline vs 4 weeks, baseline vs 24 weeks, 4 weeks vs 24 weeks) were performed using the Wilcoxon signed-rank test. Heart rate variability measures were compared using a paired t-test. The association between HRV variables and insulin sensitivity indices were </w:t>
      </w:r>
      <w:proofErr w:type="spellStart"/>
      <w:r w:rsidRPr="00F57CD6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F57CD6">
        <w:rPr>
          <w:rFonts w:ascii="Times New Roman" w:hAnsi="Times New Roman" w:cs="Times New Roman"/>
          <w:sz w:val="24"/>
          <w:szCs w:val="24"/>
        </w:rPr>
        <w:t xml:space="preserve"> by Spearman’s correlation. </w:t>
      </w:r>
    </w:p>
    <w:p w14:paraId="3327F76F" w14:textId="407F762B" w:rsidR="00F57CD6" w:rsidRDefault="00F57CD6" w:rsidP="00F57C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CD6">
        <w:rPr>
          <w:rFonts w:ascii="Times New Roman" w:hAnsi="Times New Roman" w:cs="Times New Roman"/>
          <w:sz w:val="24"/>
          <w:szCs w:val="24"/>
        </w:rPr>
        <w:t xml:space="preserve">Descriptive statistics are presented as a </w:t>
      </w:r>
      <w:proofErr w:type="spellStart"/>
      <w:r w:rsidRPr="00F57CD6">
        <w:rPr>
          <w:rFonts w:ascii="Times New Roman" w:hAnsi="Times New Roman" w:cs="Times New Roman"/>
          <w:sz w:val="24"/>
          <w:szCs w:val="24"/>
        </w:rPr>
        <w:t>mean±standard</w:t>
      </w:r>
      <w:proofErr w:type="spellEnd"/>
      <w:r w:rsidRPr="00F57CD6">
        <w:rPr>
          <w:rFonts w:ascii="Times New Roman" w:hAnsi="Times New Roman" w:cs="Times New Roman"/>
          <w:sz w:val="24"/>
          <w:szCs w:val="24"/>
        </w:rPr>
        <w:t xml:space="preserve"> deviation unless otherwise indicated. The area under the curve for OGTT-tests was calculated using the trapezoid method. All analyses were performed using Stata 14.</w:t>
      </w:r>
    </w:p>
    <w:p w14:paraId="74E5355F" w14:textId="793A0E40" w:rsidR="004127B6" w:rsidRPr="00F57CD6" w:rsidRDefault="004127B6" w:rsidP="00F57C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14:paraId="0BFC8569" w14:textId="77777777" w:rsidR="002C098D" w:rsidRPr="002C098D" w:rsidRDefault="00F57CD6" w:rsidP="002C098D">
      <w:pPr>
        <w:pStyle w:val="EndNoteBibliography"/>
        <w:spacing w:after="0"/>
        <w:ind w:left="720" w:hanging="720"/>
      </w:pPr>
      <w:r w:rsidRPr="00F57CD6">
        <w:rPr>
          <w:rFonts w:ascii="Times New Roman" w:hAnsi="Times New Roman" w:cs="Times New Roman"/>
          <w:sz w:val="24"/>
          <w:szCs w:val="24"/>
        </w:rPr>
        <w:fldChar w:fldCharType="begin"/>
      </w:r>
      <w:r w:rsidRPr="00F57CD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57CD6">
        <w:rPr>
          <w:rFonts w:ascii="Times New Roman" w:hAnsi="Times New Roman" w:cs="Times New Roman"/>
          <w:sz w:val="24"/>
          <w:szCs w:val="24"/>
        </w:rPr>
        <w:fldChar w:fldCharType="separate"/>
      </w:r>
      <w:r w:rsidR="002C098D" w:rsidRPr="002C098D">
        <w:t xml:space="preserve">1. Svensson, M.K., Lindmark, S., Wiklund, U., Rask, P., Karlsson, M., Myrin, J., Kullberg, J., Johansson, L., Eriksson, J.W.: Alterations in heart rate variability during everyday life are linked to insulin resistance. A role of dominating sympathetic over parasympathetic nerve activity? Cardiovasc Diabetol </w:t>
      </w:r>
      <w:r w:rsidR="002C098D" w:rsidRPr="002C098D">
        <w:rPr>
          <w:b/>
        </w:rPr>
        <w:t>15</w:t>
      </w:r>
      <w:r w:rsidR="002C098D" w:rsidRPr="002C098D">
        <w:t>, 91 (2016). doi:10.1186/s12933-016-0411-8</w:t>
      </w:r>
    </w:p>
    <w:p w14:paraId="03C02006" w14:textId="77777777" w:rsidR="002C098D" w:rsidRPr="002C098D" w:rsidRDefault="002C098D" w:rsidP="002C098D">
      <w:pPr>
        <w:pStyle w:val="EndNoteBibliography"/>
        <w:spacing w:after="0"/>
        <w:ind w:left="720" w:hanging="720"/>
      </w:pPr>
      <w:r w:rsidRPr="002C098D">
        <w:t xml:space="preserve">2. Wiklund, U., Hornsten, R., Karlsson, M., Suhr, O.B., Jensen, S.M.: Abnormal heart rate variability and subtle atrial arrhythmia in patients with familial amyloidotic polyneuropathy. Ann Noninvasive Electrocardiol </w:t>
      </w:r>
      <w:r w:rsidRPr="002C098D">
        <w:rPr>
          <w:b/>
        </w:rPr>
        <w:t>13</w:t>
      </w:r>
      <w:r w:rsidRPr="002C098D">
        <w:t>(3), 249-256 (2008). doi:10.1111/j.1542-474X.2008.00228.x</w:t>
      </w:r>
    </w:p>
    <w:p w14:paraId="5169BCCD" w14:textId="77777777" w:rsidR="002C098D" w:rsidRPr="002C098D" w:rsidRDefault="002C098D" w:rsidP="002C098D">
      <w:pPr>
        <w:pStyle w:val="EndNoteBibliography"/>
        <w:spacing w:after="0"/>
        <w:ind w:left="720" w:hanging="720"/>
      </w:pPr>
      <w:r w:rsidRPr="002C098D">
        <w:t xml:space="preserve">3. Heart rate variability. Standards of measurement, physiological interpretation, and clinical use. Task Force of the European Society of Cardiology and the North American Society of Pacing and Electrophysiology. Eur Heart J </w:t>
      </w:r>
      <w:r w:rsidRPr="002C098D">
        <w:rPr>
          <w:b/>
        </w:rPr>
        <w:t>17</w:t>
      </w:r>
      <w:r w:rsidRPr="002C098D">
        <w:t xml:space="preserve">(3), 354-381 (1996). </w:t>
      </w:r>
    </w:p>
    <w:p w14:paraId="431F833E" w14:textId="77777777" w:rsidR="002C098D" w:rsidRPr="002C098D" w:rsidRDefault="002C098D" w:rsidP="002C098D">
      <w:pPr>
        <w:pStyle w:val="EndNoteBibliography"/>
        <w:ind w:left="720" w:hanging="720"/>
      </w:pPr>
      <w:r w:rsidRPr="002C098D">
        <w:t xml:space="preserve">4. Baskota, A., Li, S., Dhakal, N., Liu, G., Tian, H.: Bariatric Surgery for Type 2 Diabetes Mellitus in Patients with BMI &lt;30 kg/m2: A Systematic Review and Meta-Analysis. PLoS One </w:t>
      </w:r>
      <w:r w:rsidRPr="002C098D">
        <w:rPr>
          <w:b/>
        </w:rPr>
        <w:t>10</w:t>
      </w:r>
      <w:r w:rsidRPr="002C098D">
        <w:t>(7), e0132335 (2015). doi:10.1371/journal.pone.0132335</w:t>
      </w:r>
    </w:p>
    <w:p w14:paraId="32F965BD" w14:textId="3382FC8D" w:rsidR="00ED528F" w:rsidRPr="00F57CD6" w:rsidRDefault="00F57CD6" w:rsidP="00F57C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CD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D528F" w:rsidRPr="00F57CD6" w:rsidSect="00FB033B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5FDCA0" w14:textId="77777777" w:rsidR="005C5ADA" w:rsidRDefault="005C5ADA" w:rsidP="00CF77CB">
      <w:pPr>
        <w:spacing w:after="0" w:line="240" w:lineRule="auto"/>
      </w:pPr>
      <w:r>
        <w:separator/>
      </w:r>
    </w:p>
  </w:endnote>
  <w:endnote w:type="continuationSeparator" w:id="0">
    <w:p w14:paraId="1AF008C2" w14:textId="77777777" w:rsidR="005C5ADA" w:rsidRDefault="005C5ADA" w:rsidP="00CF7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6775677"/>
      <w:docPartObj>
        <w:docPartGallery w:val="Page Numbers (Bottom of Page)"/>
        <w:docPartUnique/>
      </w:docPartObj>
    </w:sdtPr>
    <w:sdtEndPr/>
    <w:sdtContent>
      <w:p w14:paraId="79AAD509" w14:textId="0934D7A2" w:rsidR="005839C5" w:rsidRDefault="005839C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63CF" w:rsidRPr="006D63CF">
          <w:rPr>
            <w:noProof/>
            <w:lang w:val="sv-SE"/>
          </w:rPr>
          <w:t>1</w:t>
        </w:r>
        <w:r>
          <w:fldChar w:fldCharType="end"/>
        </w:r>
      </w:p>
    </w:sdtContent>
  </w:sdt>
  <w:p w14:paraId="56BE3F93" w14:textId="77777777" w:rsidR="005839C5" w:rsidRDefault="005839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8022E3" w14:textId="77777777" w:rsidR="005C5ADA" w:rsidRDefault="005C5ADA" w:rsidP="00CF77CB">
      <w:pPr>
        <w:spacing w:after="0" w:line="240" w:lineRule="auto"/>
      </w:pPr>
      <w:r>
        <w:separator/>
      </w:r>
    </w:p>
  </w:footnote>
  <w:footnote w:type="continuationSeparator" w:id="0">
    <w:p w14:paraId="44323539" w14:textId="77777777" w:rsidR="005C5ADA" w:rsidRDefault="005C5ADA" w:rsidP="00CF77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E3E13"/>
    <w:multiLevelType w:val="hybridMultilevel"/>
    <w:tmpl w:val="566A7446"/>
    <w:lvl w:ilvl="0" w:tplc="74622F7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20182"/>
    <w:multiLevelType w:val="hybridMultilevel"/>
    <w:tmpl w:val="677EAD6C"/>
    <w:lvl w:ilvl="0" w:tplc="BF84DE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zMDa1MDcwA3LMjZV0lIJTi4sz8/NACoxNawH+GYhOLQAAAA=="/>
    <w:docVar w:name="EN.Layout" w:val="&lt;ENLayout&gt;&lt;Style&gt;EndocrineSty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tvf0wvlv2xezest5uxva5rwtddp5d2w50p&quot;&gt;MS2&lt;record-ids&gt;&lt;item&gt;127&lt;/item&gt;&lt;item&gt;128&lt;/item&gt;&lt;item&gt;230&lt;/item&gt;&lt;item&gt;236&lt;/item&gt;&lt;/record-ids&gt;&lt;/item&gt;&lt;/Libraries&gt;"/>
  </w:docVars>
  <w:rsids>
    <w:rsidRoot w:val="00416B1E"/>
    <w:rsid w:val="0000041D"/>
    <w:rsid w:val="00003C17"/>
    <w:rsid w:val="000613FE"/>
    <w:rsid w:val="0006419D"/>
    <w:rsid w:val="0006489A"/>
    <w:rsid w:val="0008259A"/>
    <w:rsid w:val="000C725A"/>
    <w:rsid w:val="000E159B"/>
    <w:rsid w:val="00106078"/>
    <w:rsid w:val="00115668"/>
    <w:rsid w:val="00120844"/>
    <w:rsid w:val="00130A43"/>
    <w:rsid w:val="00153BF0"/>
    <w:rsid w:val="001627EA"/>
    <w:rsid w:val="0018259A"/>
    <w:rsid w:val="00194C3B"/>
    <w:rsid w:val="00197DDA"/>
    <w:rsid w:val="001A16A7"/>
    <w:rsid w:val="001B0377"/>
    <w:rsid w:val="001C1EE6"/>
    <w:rsid w:val="001C295D"/>
    <w:rsid w:val="001C2E55"/>
    <w:rsid w:val="001C4EE6"/>
    <w:rsid w:val="001C6581"/>
    <w:rsid w:val="001D1666"/>
    <w:rsid w:val="001D788B"/>
    <w:rsid w:val="001E072F"/>
    <w:rsid w:val="001E0740"/>
    <w:rsid w:val="001E7725"/>
    <w:rsid w:val="00200B37"/>
    <w:rsid w:val="00282E74"/>
    <w:rsid w:val="002929B4"/>
    <w:rsid w:val="002A1049"/>
    <w:rsid w:val="002A1FC9"/>
    <w:rsid w:val="002C098D"/>
    <w:rsid w:val="00304680"/>
    <w:rsid w:val="00306047"/>
    <w:rsid w:val="00325B45"/>
    <w:rsid w:val="00331BD4"/>
    <w:rsid w:val="00332FFF"/>
    <w:rsid w:val="00333A04"/>
    <w:rsid w:val="00352B45"/>
    <w:rsid w:val="00356F16"/>
    <w:rsid w:val="00373408"/>
    <w:rsid w:val="00373435"/>
    <w:rsid w:val="003A4C81"/>
    <w:rsid w:val="003D3CFE"/>
    <w:rsid w:val="003E0011"/>
    <w:rsid w:val="003F1DCC"/>
    <w:rsid w:val="003F3C31"/>
    <w:rsid w:val="00400838"/>
    <w:rsid w:val="00404EE7"/>
    <w:rsid w:val="00407C47"/>
    <w:rsid w:val="004127B6"/>
    <w:rsid w:val="00416B1E"/>
    <w:rsid w:val="00422B86"/>
    <w:rsid w:val="00447453"/>
    <w:rsid w:val="00450FB0"/>
    <w:rsid w:val="004707E2"/>
    <w:rsid w:val="00481EDE"/>
    <w:rsid w:val="00482535"/>
    <w:rsid w:val="00483E93"/>
    <w:rsid w:val="0048403E"/>
    <w:rsid w:val="00487DE6"/>
    <w:rsid w:val="00490035"/>
    <w:rsid w:val="004D696D"/>
    <w:rsid w:val="004F1B8F"/>
    <w:rsid w:val="004F7E29"/>
    <w:rsid w:val="005461C5"/>
    <w:rsid w:val="005622F8"/>
    <w:rsid w:val="005839C5"/>
    <w:rsid w:val="00594DA0"/>
    <w:rsid w:val="005A5B14"/>
    <w:rsid w:val="005A5E3A"/>
    <w:rsid w:val="005C2D7D"/>
    <w:rsid w:val="005C5ADA"/>
    <w:rsid w:val="005D6D15"/>
    <w:rsid w:val="005F55C9"/>
    <w:rsid w:val="00621C0E"/>
    <w:rsid w:val="00627E8C"/>
    <w:rsid w:val="0065508E"/>
    <w:rsid w:val="00691B0C"/>
    <w:rsid w:val="00694BC5"/>
    <w:rsid w:val="006B1600"/>
    <w:rsid w:val="006C7344"/>
    <w:rsid w:val="006D63CF"/>
    <w:rsid w:val="006F2248"/>
    <w:rsid w:val="00737327"/>
    <w:rsid w:val="00757638"/>
    <w:rsid w:val="00766F10"/>
    <w:rsid w:val="007A20A7"/>
    <w:rsid w:val="007B11B7"/>
    <w:rsid w:val="007D56D0"/>
    <w:rsid w:val="007E208F"/>
    <w:rsid w:val="00812697"/>
    <w:rsid w:val="00812F40"/>
    <w:rsid w:val="0082487B"/>
    <w:rsid w:val="008508FC"/>
    <w:rsid w:val="0086081B"/>
    <w:rsid w:val="0086704B"/>
    <w:rsid w:val="00884FA9"/>
    <w:rsid w:val="008A12C1"/>
    <w:rsid w:val="008A5929"/>
    <w:rsid w:val="008B15D7"/>
    <w:rsid w:val="008B1FE4"/>
    <w:rsid w:val="008E56BC"/>
    <w:rsid w:val="0090112B"/>
    <w:rsid w:val="009048F8"/>
    <w:rsid w:val="00932517"/>
    <w:rsid w:val="00932762"/>
    <w:rsid w:val="00940519"/>
    <w:rsid w:val="0095076D"/>
    <w:rsid w:val="00962A55"/>
    <w:rsid w:val="0098041F"/>
    <w:rsid w:val="00984E61"/>
    <w:rsid w:val="00997DDC"/>
    <w:rsid w:val="009C7BFC"/>
    <w:rsid w:val="00A07CA2"/>
    <w:rsid w:val="00A147BD"/>
    <w:rsid w:val="00A45E8A"/>
    <w:rsid w:val="00A66818"/>
    <w:rsid w:val="00A71470"/>
    <w:rsid w:val="00A91550"/>
    <w:rsid w:val="00A94559"/>
    <w:rsid w:val="00AA670C"/>
    <w:rsid w:val="00AB3A37"/>
    <w:rsid w:val="00AC10B7"/>
    <w:rsid w:val="00AC6B4E"/>
    <w:rsid w:val="00AF1BF0"/>
    <w:rsid w:val="00B070B9"/>
    <w:rsid w:val="00B174FE"/>
    <w:rsid w:val="00B2613E"/>
    <w:rsid w:val="00B66E85"/>
    <w:rsid w:val="00B96602"/>
    <w:rsid w:val="00C01D40"/>
    <w:rsid w:val="00C039BA"/>
    <w:rsid w:val="00C05724"/>
    <w:rsid w:val="00C33849"/>
    <w:rsid w:val="00C349DE"/>
    <w:rsid w:val="00C350EE"/>
    <w:rsid w:val="00C3663C"/>
    <w:rsid w:val="00C63416"/>
    <w:rsid w:val="00C820A9"/>
    <w:rsid w:val="00C82CE5"/>
    <w:rsid w:val="00C905EC"/>
    <w:rsid w:val="00C95298"/>
    <w:rsid w:val="00CA2153"/>
    <w:rsid w:val="00CC1568"/>
    <w:rsid w:val="00CF4A4F"/>
    <w:rsid w:val="00CF66D3"/>
    <w:rsid w:val="00CF77CB"/>
    <w:rsid w:val="00D11840"/>
    <w:rsid w:val="00D12AB2"/>
    <w:rsid w:val="00D17B74"/>
    <w:rsid w:val="00D21744"/>
    <w:rsid w:val="00D43C9E"/>
    <w:rsid w:val="00D44BC7"/>
    <w:rsid w:val="00D60A33"/>
    <w:rsid w:val="00D73C30"/>
    <w:rsid w:val="00D77264"/>
    <w:rsid w:val="00D8653E"/>
    <w:rsid w:val="00D876EE"/>
    <w:rsid w:val="00D87C1D"/>
    <w:rsid w:val="00D92BCE"/>
    <w:rsid w:val="00DB35A5"/>
    <w:rsid w:val="00DC6201"/>
    <w:rsid w:val="00DD12BD"/>
    <w:rsid w:val="00E00031"/>
    <w:rsid w:val="00E00551"/>
    <w:rsid w:val="00E03B2B"/>
    <w:rsid w:val="00E42C57"/>
    <w:rsid w:val="00E70AF2"/>
    <w:rsid w:val="00E93729"/>
    <w:rsid w:val="00EA2BAD"/>
    <w:rsid w:val="00ED528F"/>
    <w:rsid w:val="00EE2207"/>
    <w:rsid w:val="00EE4D3B"/>
    <w:rsid w:val="00EF6457"/>
    <w:rsid w:val="00F34D33"/>
    <w:rsid w:val="00F35616"/>
    <w:rsid w:val="00F3752A"/>
    <w:rsid w:val="00F57CD6"/>
    <w:rsid w:val="00F65DCC"/>
    <w:rsid w:val="00F73A0E"/>
    <w:rsid w:val="00F83EA7"/>
    <w:rsid w:val="00FA1297"/>
    <w:rsid w:val="00FB033B"/>
    <w:rsid w:val="00FB168A"/>
    <w:rsid w:val="00FD76CB"/>
    <w:rsid w:val="00FF0DEA"/>
    <w:rsid w:val="00FF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94CB4D1"/>
  <w15:docId w15:val="{5CBDB66A-096C-B74D-97F2-C35F728C8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16B1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752A"/>
    <w:pPr>
      <w:keepNext/>
      <w:keepLines/>
      <w:spacing w:before="240" w:after="240" w:line="24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US" w:eastAsia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416B1E"/>
    <w:rPr>
      <w:i/>
      <w:iCs/>
      <w:color w:val="808080" w:themeColor="text1" w:themeTint="7F"/>
    </w:rPr>
  </w:style>
  <w:style w:type="paragraph" w:styleId="ListParagraph">
    <w:name w:val="List Paragraph"/>
    <w:basedOn w:val="Normal"/>
    <w:uiPriority w:val="34"/>
    <w:qFormat/>
    <w:rsid w:val="00416B1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B033B"/>
  </w:style>
  <w:style w:type="table" w:styleId="TableGrid">
    <w:name w:val="Table Grid"/>
    <w:basedOn w:val="TableNormal"/>
    <w:uiPriority w:val="59"/>
    <w:rsid w:val="002929B4"/>
    <w:pPr>
      <w:spacing w:after="0" w:line="240" w:lineRule="auto"/>
    </w:pPr>
    <w:rPr>
      <w:rFonts w:eastAsiaTheme="minorEastAsia"/>
      <w:sz w:val="24"/>
      <w:szCs w:val="24"/>
      <w:lang w:val="en-US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52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29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952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52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52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2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29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F77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77CB"/>
  </w:style>
  <w:style w:type="paragraph" w:styleId="Footer">
    <w:name w:val="footer"/>
    <w:basedOn w:val="Normal"/>
    <w:link w:val="FooterChar"/>
    <w:uiPriority w:val="99"/>
    <w:unhideWhenUsed/>
    <w:rsid w:val="00CF77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77CB"/>
  </w:style>
  <w:style w:type="paragraph" w:customStyle="1" w:styleId="EndNoteBibliography">
    <w:name w:val="EndNote Bibliography"/>
    <w:basedOn w:val="Normal"/>
    <w:link w:val="EndNoteBibliographyChar"/>
    <w:rsid w:val="00D87C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7C1D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3752A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US" w:eastAsia="sv-SE"/>
    </w:rPr>
  </w:style>
  <w:style w:type="paragraph" w:styleId="Revision">
    <w:name w:val="Revision"/>
    <w:hidden/>
    <w:uiPriority w:val="99"/>
    <w:semiHidden/>
    <w:rsid w:val="00F3752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57CD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7CD6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4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B45FC7-8933-4B40-8DCD-DD7F3BE44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184</Words>
  <Characters>675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 KAMBLE</dc:creator>
  <cp:keywords/>
  <dc:description/>
  <cp:lastModifiedBy>Petros</cp:lastModifiedBy>
  <cp:revision>7</cp:revision>
  <cp:lastPrinted>2018-05-08T09:44:00Z</cp:lastPrinted>
  <dcterms:created xsi:type="dcterms:W3CDTF">2019-11-14T17:59:00Z</dcterms:created>
  <dcterms:modified xsi:type="dcterms:W3CDTF">2019-11-19T21:29:00Z</dcterms:modified>
</cp:coreProperties>
</file>